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282C31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84E78">
        <w:t xml:space="preserve"> 3: Screening guide</w:t>
      </w:r>
    </w:p>
    <w:p w14:paraId="6C4CD971" w14:textId="0348C5B7" w:rsidR="00884E78" w:rsidRDefault="00884E78" w:rsidP="00884E78">
      <w:pPr>
        <w:pStyle w:val="berschrift1"/>
      </w:pPr>
      <w:r w:rsidRPr="00147A81">
        <w:t>Screening guide for the title/abstract screening: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3065"/>
        <w:gridCol w:w="2553"/>
        <w:gridCol w:w="3444"/>
      </w:tblGrid>
      <w:tr w:rsidR="00884E78" w:rsidRPr="000B1D83" w14:paraId="0620DB37" w14:textId="77777777" w:rsidTr="007F2BCC">
        <w:tc>
          <w:tcPr>
            <w:tcW w:w="3065" w:type="dxa"/>
          </w:tcPr>
          <w:p w14:paraId="5B3EA78E" w14:textId="77777777" w:rsidR="00884E78" w:rsidRPr="000B1D83" w:rsidRDefault="00884E78" w:rsidP="007F2BC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riterion</w:t>
            </w:r>
          </w:p>
        </w:tc>
        <w:tc>
          <w:tcPr>
            <w:tcW w:w="2553" w:type="dxa"/>
          </w:tcPr>
          <w:p w14:paraId="0DAED4D2" w14:textId="77777777" w:rsidR="00884E78" w:rsidRPr="000B1D83" w:rsidRDefault="00884E78" w:rsidP="007F2BCC">
            <w:pPr>
              <w:rPr>
                <w:b/>
                <w:bCs/>
                <w:lang w:val="en-GB"/>
              </w:rPr>
            </w:pPr>
            <w:r w:rsidRPr="000B1D83">
              <w:rPr>
                <w:b/>
                <w:bCs/>
                <w:lang w:val="en-GB"/>
              </w:rPr>
              <w:t>Include</w:t>
            </w:r>
          </w:p>
        </w:tc>
        <w:tc>
          <w:tcPr>
            <w:tcW w:w="3444" w:type="dxa"/>
          </w:tcPr>
          <w:p w14:paraId="072734CA" w14:textId="77777777" w:rsidR="00884E78" w:rsidRPr="000B1D83" w:rsidRDefault="00884E78" w:rsidP="007F2BCC">
            <w:pPr>
              <w:rPr>
                <w:b/>
                <w:bCs/>
                <w:lang w:val="en-GB"/>
              </w:rPr>
            </w:pPr>
            <w:r w:rsidRPr="000B1D83">
              <w:rPr>
                <w:b/>
                <w:bCs/>
                <w:lang w:val="en-GB"/>
              </w:rPr>
              <w:t>Exclude</w:t>
            </w:r>
          </w:p>
        </w:tc>
      </w:tr>
      <w:tr w:rsidR="00884E78" w:rsidRPr="00551980" w14:paraId="3A5D0351" w14:textId="77777777" w:rsidTr="007F2BCC">
        <w:tc>
          <w:tcPr>
            <w:tcW w:w="3065" w:type="dxa"/>
          </w:tcPr>
          <w:p w14:paraId="35867871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Language</w:t>
            </w:r>
          </w:p>
          <w:p w14:paraId="02C74805" w14:textId="77777777" w:rsidR="00884E78" w:rsidRPr="00DC4B4C" w:rsidRDefault="00884E78" w:rsidP="007F2BCC">
            <w:pPr>
              <w:rPr>
                <w:lang w:val="en-GB"/>
              </w:rPr>
            </w:pPr>
          </w:p>
        </w:tc>
        <w:tc>
          <w:tcPr>
            <w:tcW w:w="2553" w:type="dxa"/>
          </w:tcPr>
          <w:p w14:paraId="32228770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Title and/or abstract are in English, German or French</w:t>
            </w:r>
          </w:p>
          <w:p w14:paraId="71B2A030" w14:textId="77777777" w:rsidR="00884E78" w:rsidRDefault="00884E78" w:rsidP="007F2BCC">
            <w:pPr>
              <w:rPr>
                <w:lang w:val="en-GB"/>
              </w:rPr>
            </w:pPr>
          </w:p>
        </w:tc>
        <w:tc>
          <w:tcPr>
            <w:tcW w:w="3444" w:type="dxa"/>
          </w:tcPr>
          <w:p w14:paraId="6CB853BC" w14:textId="77777777" w:rsidR="00884E78" w:rsidRDefault="00884E78" w:rsidP="007F2BCC">
            <w:pPr>
              <w:rPr>
                <w:lang w:val="en-GB"/>
              </w:rPr>
            </w:pPr>
            <w:r w:rsidRPr="00DC4B4C">
              <w:rPr>
                <w:lang w:val="en-GB"/>
              </w:rPr>
              <w:t>-</w:t>
            </w:r>
            <w:r>
              <w:rPr>
                <w:lang w:val="en-GB"/>
              </w:rPr>
              <w:t xml:space="preserve"> Title is not English, German or French</w:t>
            </w:r>
          </w:p>
          <w:p w14:paraId="76714EB3" w14:textId="77777777" w:rsidR="00884E78" w:rsidRDefault="00884E78" w:rsidP="007F2BCC">
            <w:pPr>
              <w:rPr>
                <w:lang w:val="en-GB"/>
              </w:rPr>
            </w:pPr>
            <w:r w:rsidRPr="00DC4B4C">
              <w:rPr>
                <w:lang w:val="en-GB"/>
              </w:rPr>
              <w:t>- Abstract is not English, German or French</w:t>
            </w:r>
          </w:p>
          <w:p w14:paraId="73E52F85" w14:textId="77777777" w:rsidR="00884E78" w:rsidRPr="00DC4B4C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Abstract includes hints that full text is in another language (like “abstract in english”)</w:t>
            </w:r>
          </w:p>
        </w:tc>
      </w:tr>
      <w:tr w:rsidR="00884E78" w:rsidRPr="00551980" w14:paraId="2CDE1BD4" w14:textId="77777777" w:rsidTr="007F2BCC">
        <w:tc>
          <w:tcPr>
            <w:tcW w:w="3065" w:type="dxa"/>
          </w:tcPr>
          <w:p w14:paraId="1D5519F6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Publication type</w:t>
            </w:r>
          </w:p>
          <w:p w14:paraId="64D1BC8B" w14:textId="77777777" w:rsidR="00884E78" w:rsidRPr="00DC4B4C" w:rsidRDefault="00884E78" w:rsidP="007F2BCC">
            <w:pPr>
              <w:rPr>
                <w:lang w:val="en-GB"/>
              </w:rPr>
            </w:pPr>
          </w:p>
        </w:tc>
        <w:tc>
          <w:tcPr>
            <w:tcW w:w="2553" w:type="dxa"/>
          </w:tcPr>
          <w:p w14:paraId="5D3B19F4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Entry is an original scientific article</w:t>
            </w:r>
          </w:p>
          <w:p w14:paraId="3F5F9057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Entry is a book chapter</w:t>
            </w:r>
          </w:p>
        </w:tc>
        <w:tc>
          <w:tcPr>
            <w:tcW w:w="3444" w:type="dxa"/>
          </w:tcPr>
          <w:p w14:paraId="50312642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Entry is a whole book</w:t>
            </w:r>
          </w:p>
          <w:p w14:paraId="089584DA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Entry is a systematic review or other type of review</w:t>
            </w:r>
          </w:p>
          <w:p w14:paraId="6B164E9F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Entry is a conference abstract, a statement, an editorial/introduction or a non-scientific journal article</w:t>
            </w:r>
          </w:p>
          <w:p w14:paraId="51D32924" w14:textId="77777777" w:rsidR="00884E78" w:rsidRPr="00DC4B4C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Entry is an Erratum of an original scientific article</w:t>
            </w:r>
          </w:p>
        </w:tc>
      </w:tr>
      <w:tr w:rsidR="00884E78" w:rsidRPr="00551980" w14:paraId="2F1CCD78" w14:textId="77777777" w:rsidTr="007F2BCC">
        <w:tc>
          <w:tcPr>
            <w:tcW w:w="3065" w:type="dxa"/>
          </w:tcPr>
          <w:p w14:paraId="5FDE4E02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Setting</w:t>
            </w:r>
          </w:p>
          <w:p w14:paraId="6E639331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2553" w:type="dxa"/>
          </w:tcPr>
          <w:p w14:paraId="7D12B14A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hospital or a specific hospital ward (i.e. maternity ward, emergency department, …)</w:t>
            </w:r>
          </w:p>
          <w:p w14:paraId="512852B3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GP practices, ambulatory care centres,</w:t>
            </w:r>
            <w:r w:rsidRPr="00147A81">
              <w:rPr>
                <w:lang w:val="en-GB"/>
              </w:rPr>
              <w:t xml:space="preserve"> mental health centres, pharmacies</w:t>
            </w:r>
          </w:p>
          <w:p w14:paraId="12F98FBF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nursing homes</w:t>
            </w:r>
          </w:p>
          <w:p w14:paraId="0B0C4963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 xml:space="preserve">- or: health care system </w:t>
            </w:r>
          </w:p>
        </w:tc>
        <w:tc>
          <w:tcPr>
            <w:tcW w:w="3444" w:type="dxa"/>
          </w:tcPr>
          <w:p w14:paraId="71681AE0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laboratories</w:t>
            </w:r>
          </w:p>
          <w:p w14:paraId="41DC0141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dental care / oral health</w:t>
            </w:r>
          </w:p>
          <w:p w14:paraId="3028FA73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military health care</w:t>
            </w:r>
          </w:p>
        </w:tc>
      </w:tr>
      <w:tr w:rsidR="00884E78" w:rsidRPr="00551980" w14:paraId="6B6A3134" w14:textId="77777777" w:rsidTr="007F2BCC">
        <w:tc>
          <w:tcPr>
            <w:tcW w:w="3065" w:type="dxa"/>
          </w:tcPr>
          <w:p w14:paraId="7F033734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Content</w:t>
            </w:r>
          </w:p>
        </w:tc>
        <w:tc>
          <w:tcPr>
            <w:tcW w:w="2553" w:type="dxa"/>
          </w:tcPr>
          <w:p w14:paraId="3969B216" w14:textId="77777777" w:rsidR="00884E78" w:rsidRDefault="00884E78" w:rsidP="007F2BCC">
            <w:pPr>
              <w:rPr>
                <w:lang w:val="en-GB"/>
              </w:rPr>
            </w:pPr>
          </w:p>
        </w:tc>
        <w:tc>
          <w:tcPr>
            <w:tcW w:w="3444" w:type="dxa"/>
          </w:tcPr>
          <w:p w14:paraId="26E1DAEC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 on other topic than health care (education, environment)</w:t>
            </w:r>
          </w:p>
          <w:p w14:paraId="41985CE9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 on health insurance efficiency</w:t>
            </w:r>
          </w:p>
          <w:p w14:paraId="0D3133EF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 on other type of efficiency than economic efficiency (treatment efficiency, energy efficiency, training efficiency, imaging efficiency, …)</w:t>
            </w:r>
          </w:p>
          <w:p w14:paraId="33A210C5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 xml:space="preserve">- focusing on (patients with) a specific disease/condition, screening, intervention or medication </w:t>
            </w:r>
          </w:p>
        </w:tc>
      </w:tr>
    </w:tbl>
    <w:p w14:paraId="10FCA184" w14:textId="76FF4227" w:rsidR="00884E78" w:rsidRPr="00884E78" w:rsidRDefault="00884E78" w:rsidP="00884E78">
      <w:pPr>
        <w:pStyle w:val="berschrift1"/>
        <w:numPr>
          <w:ilvl w:val="0"/>
          <w:numId w:val="0"/>
        </w:numPr>
      </w:pPr>
    </w:p>
    <w:p w14:paraId="3D459275" w14:textId="77777777" w:rsidR="00884E78" w:rsidRDefault="00884E7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A591E72" w14:textId="5ED57064" w:rsidR="00884E78" w:rsidRDefault="00884E78" w:rsidP="00884E78">
      <w:pPr>
        <w:pStyle w:val="berschrift1"/>
      </w:pPr>
      <w:r>
        <w:lastRenderedPageBreak/>
        <w:t xml:space="preserve">Screening guide for the full-text screening (additional criteria in </w:t>
      </w:r>
      <w:r w:rsidRPr="00147A81">
        <w:rPr>
          <w:i/>
          <w:iCs/>
        </w:rPr>
        <w:t>italics</w:t>
      </w:r>
      <w:r>
        <w:t>):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3065"/>
        <w:gridCol w:w="2553"/>
        <w:gridCol w:w="3444"/>
      </w:tblGrid>
      <w:tr w:rsidR="00884E78" w:rsidRPr="000B1D83" w14:paraId="5F4FBFB6" w14:textId="77777777" w:rsidTr="007F2BCC">
        <w:tc>
          <w:tcPr>
            <w:tcW w:w="3065" w:type="dxa"/>
          </w:tcPr>
          <w:p w14:paraId="07F1DBDA" w14:textId="77777777" w:rsidR="00884E78" w:rsidRPr="000B1D83" w:rsidRDefault="00884E78" w:rsidP="007F2BC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riterion</w:t>
            </w:r>
          </w:p>
        </w:tc>
        <w:tc>
          <w:tcPr>
            <w:tcW w:w="2553" w:type="dxa"/>
          </w:tcPr>
          <w:p w14:paraId="648BE4E7" w14:textId="77777777" w:rsidR="00884E78" w:rsidRPr="000B1D83" w:rsidRDefault="00884E78" w:rsidP="007F2BCC">
            <w:pPr>
              <w:rPr>
                <w:b/>
                <w:bCs/>
                <w:lang w:val="en-GB"/>
              </w:rPr>
            </w:pPr>
            <w:r w:rsidRPr="000B1D83">
              <w:rPr>
                <w:b/>
                <w:bCs/>
                <w:lang w:val="en-GB"/>
              </w:rPr>
              <w:t>Include</w:t>
            </w:r>
          </w:p>
        </w:tc>
        <w:tc>
          <w:tcPr>
            <w:tcW w:w="3444" w:type="dxa"/>
          </w:tcPr>
          <w:p w14:paraId="65D96049" w14:textId="77777777" w:rsidR="00884E78" w:rsidRPr="000B1D83" w:rsidRDefault="00884E78" w:rsidP="007F2BCC">
            <w:pPr>
              <w:rPr>
                <w:b/>
                <w:bCs/>
                <w:lang w:val="en-GB"/>
              </w:rPr>
            </w:pPr>
            <w:r w:rsidRPr="000B1D83">
              <w:rPr>
                <w:b/>
                <w:bCs/>
                <w:lang w:val="en-GB"/>
              </w:rPr>
              <w:t>Exclude</w:t>
            </w:r>
          </w:p>
        </w:tc>
      </w:tr>
      <w:tr w:rsidR="00884E78" w:rsidRPr="00551980" w14:paraId="5B98B883" w14:textId="77777777" w:rsidTr="007F2BCC">
        <w:tc>
          <w:tcPr>
            <w:tcW w:w="3065" w:type="dxa"/>
          </w:tcPr>
          <w:p w14:paraId="117A983D" w14:textId="77777777" w:rsidR="00884E78" w:rsidRPr="00147A81" w:rsidRDefault="00884E78" w:rsidP="007F2BCC">
            <w:pPr>
              <w:rPr>
                <w:i/>
                <w:iCs/>
                <w:lang w:val="en-GB"/>
              </w:rPr>
            </w:pPr>
            <w:r w:rsidRPr="00147A81">
              <w:rPr>
                <w:i/>
                <w:iCs/>
                <w:lang w:val="en-GB"/>
              </w:rPr>
              <w:t>Availability</w:t>
            </w:r>
          </w:p>
          <w:p w14:paraId="272F1DF3" w14:textId="77777777" w:rsidR="00884E78" w:rsidRPr="00DC4B4C" w:rsidRDefault="00884E78" w:rsidP="007F2BCC">
            <w:pPr>
              <w:rPr>
                <w:lang w:val="en-GB"/>
              </w:rPr>
            </w:pPr>
          </w:p>
        </w:tc>
        <w:tc>
          <w:tcPr>
            <w:tcW w:w="2553" w:type="dxa"/>
          </w:tcPr>
          <w:p w14:paraId="559CB92F" w14:textId="77777777" w:rsidR="00884E78" w:rsidRPr="00147A81" w:rsidRDefault="00884E78" w:rsidP="007F2BCC">
            <w:pPr>
              <w:rPr>
                <w:i/>
                <w:iCs/>
                <w:lang w:val="en-GB"/>
              </w:rPr>
            </w:pPr>
            <w:r w:rsidRPr="00147A81">
              <w:rPr>
                <w:i/>
                <w:iCs/>
                <w:lang w:val="en-GB"/>
              </w:rPr>
              <w:t>- Full text is available</w:t>
            </w:r>
          </w:p>
        </w:tc>
        <w:tc>
          <w:tcPr>
            <w:tcW w:w="3444" w:type="dxa"/>
          </w:tcPr>
          <w:p w14:paraId="78792BF8" w14:textId="77777777" w:rsidR="00884E78" w:rsidRPr="00147A81" w:rsidRDefault="00884E78" w:rsidP="007F2BCC">
            <w:pPr>
              <w:rPr>
                <w:i/>
                <w:iCs/>
                <w:lang w:val="en-GB"/>
              </w:rPr>
            </w:pPr>
            <w:r w:rsidRPr="00147A81">
              <w:rPr>
                <w:i/>
                <w:iCs/>
                <w:lang w:val="en-GB"/>
              </w:rPr>
              <w:t>- Full text is not available</w:t>
            </w:r>
          </w:p>
        </w:tc>
      </w:tr>
      <w:tr w:rsidR="00884E78" w:rsidRPr="00551980" w14:paraId="28706CB2" w14:textId="77777777" w:rsidTr="007F2BCC">
        <w:tc>
          <w:tcPr>
            <w:tcW w:w="3065" w:type="dxa"/>
          </w:tcPr>
          <w:p w14:paraId="0CEB5754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Language</w:t>
            </w:r>
          </w:p>
          <w:p w14:paraId="3B81EDE9" w14:textId="77777777" w:rsidR="00884E78" w:rsidRPr="00DC4B4C" w:rsidRDefault="00884E78" w:rsidP="007F2BCC">
            <w:pPr>
              <w:rPr>
                <w:lang w:val="en-GB"/>
              </w:rPr>
            </w:pPr>
          </w:p>
        </w:tc>
        <w:tc>
          <w:tcPr>
            <w:tcW w:w="2553" w:type="dxa"/>
          </w:tcPr>
          <w:p w14:paraId="0290C68F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in English, German or French</w:t>
            </w:r>
          </w:p>
        </w:tc>
        <w:tc>
          <w:tcPr>
            <w:tcW w:w="3444" w:type="dxa"/>
          </w:tcPr>
          <w:p w14:paraId="071E174C" w14:textId="77777777" w:rsidR="00884E78" w:rsidRPr="00DC4B4C" w:rsidRDefault="00884E78" w:rsidP="007F2BCC">
            <w:pPr>
              <w:rPr>
                <w:lang w:val="en-GB"/>
              </w:rPr>
            </w:pPr>
            <w:r w:rsidRPr="00DC4B4C">
              <w:rPr>
                <w:lang w:val="en-GB"/>
              </w:rPr>
              <w:t>-</w:t>
            </w:r>
            <w:r>
              <w:rPr>
                <w:lang w:val="en-GB"/>
              </w:rPr>
              <w:t xml:space="preserve"> Full text is not English, German or </w:t>
            </w:r>
            <w:r w:rsidRPr="00147A81">
              <w:rPr>
                <w:lang w:val="en-GB"/>
              </w:rPr>
              <w:t>French</w:t>
            </w:r>
          </w:p>
        </w:tc>
      </w:tr>
      <w:tr w:rsidR="00884E78" w:rsidRPr="00551980" w14:paraId="7CF0D90B" w14:textId="77777777" w:rsidTr="007F2BCC">
        <w:tc>
          <w:tcPr>
            <w:tcW w:w="3065" w:type="dxa"/>
          </w:tcPr>
          <w:p w14:paraId="7C06A7F7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 xml:space="preserve">Publication type </w:t>
            </w:r>
          </w:p>
        </w:tc>
        <w:tc>
          <w:tcPr>
            <w:tcW w:w="2553" w:type="dxa"/>
          </w:tcPr>
          <w:p w14:paraId="2666B258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an original scientific article</w:t>
            </w:r>
          </w:p>
          <w:p w14:paraId="4CD4A2B9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a book chapter</w:t>
            </w:r>
          </w:p>
        </w:tc>
        <w:tc>
          <w:tcPr>
            <w:tcW w:w="3444" w:type="dxa"/>
          </w:tcPr>
          <w:p w14:paraId="14737B5C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a whole book</w:t>
            </w:r>
          </w:p>
          <w:p w14:paraId="2D503E55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a systematic review or other type of review</w:t>
            </w:r>
          </w:p>
          <w:p w14:paraId="7A740869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a conference abstract, a statement, an editorial/introduction or a non-scientific journal article</w:t>
            </w:r>
          </w:p>
          <w:p w14:paraId="50739390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ull text is an Erratum of an original scientific article</w:t>
            </w:r>
          </w:p>
        </w:tc>
      </w:tr>
      <w:tr w:rsidR="00884E78" w:rsidRPr="00551980" w14:paraId="43381D35" w14:textId="77777777" w:rsidTr="007F2BCC">
        <w:tc>
          <w:tcPr>
            <w:tcW w:w="3065" w:type="dxa"/>
          </w:tcPr>
          <w:p w14:paraId="3EC3841E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Setting</w:t>
            </w:r>
          </w:p>
        </w:tc>
        <w:tc>
          <w:tcPr>
            <w:tcW w:w="2553" w:type="dxa"/>
          </w:tcPr>
          <w:p w14:paraId="6DB035F5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hospital or a specific hospital ward (i.e. maternity ward, emergency department, hospital pharmacy …)</w:t>
            </w:r>
          </w:p>
          <w:p w14:paraId="1C12E7A6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 xml:space="preserve">- GP practices, ambulatory care centres, </w:t>
            </w:r>
            <w:r w:rsidRPr="00147A81">
              <w:rPr>
                <w:lang w:val="en-GB"/>
              </w:rPr>
              <w:t>mental health centres, pharmacies</w:t>
            </w:r>
          </w:p>
          <w:p w14:paraId="1C4D97A9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nursing homes</w:t>
            </w:r>
          </w:p>
          <w:p w14:paraId="67BFE564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 xml:space="preserve">- or: health care system </w:t>
            </w:r>
          </w:p>
        </w:tc>
        <w:tc>
          <w:tcPr>
            <w:tcW w:w="3444" w:type="dxa"/>
          </w:tcPr>
          <w:p w14:paraId="47D0139B" w14:textId="77777777" w:rsidR="00884E78" w:rsidRPr="00D92C76" w:rsidRDefault="00884E78" w:rsidP="007F2BCC">
            <w:pPr>
              <w:rPr>
                <w:lang w:val="en-GB"/>
              </w:rPr>
            </w:pPr>
            <w:r w:rsidRPr="00D92C76">
              <w:rPr>
                <w:lang w:val="en-GB"/>
              </w:rPr>
              <w:t>- laboratories</w:t>
            </w:r>
          </w:p>
          <w:p w14:paraId="148CF8D4" w14:textId="77777777" w:rsidR="00884E78" w:rsidRPr="00D92C76" w:rsidRDefault="00884E78" w:rsidP="007F2BCC">
            <w:pPr>
              <w:rPr>
                <w:lang w:val="en-GB"/>
              </w:rPr>
            </w:pPr>
            <w:r w:rsidRPr="00D92C76">
              <w:rPr>
                <w:lang w:val="en-GB"/>
              </w:rPr>
              <w:t>- dental care / oral health</w:t>
            </w:r>
          </w:p>
          <w:p w14:paraId="7F32967B" w14:textId="77777777" w:rsidR="00884E78" w:rsidRPr="00D92C76" w:rsidRDefault="00884E78" w:rsidP="007F2BCC">
            <w:pPr>
              <w:rPr>
                <w:lang w:val="en-GB"/>
              </w:rPr>
            </w:pPr>
            <w:r w:rsidRPr="00D92C76">
              <w:rPr>
                <w:lang w:val="en-GB"/>
              </w:rPr>
              <w:t>- military health care</w:t>
            </w:r>
          </w:p>
          <w:p w14:paraId="52C3F919" w14:textId="77777777" w:rsidR="00884E78" w:rsidRDefault="00884E78" w:rsidP="007F2BCC">
            <w:pPr>
              <w:rPr>
                <w:lang w:val="en-GB"/>
              </w:rPr>
            </w:pPr>
            <w:r w:rsidRPr="00147A81">
              <w:rPr>
                <w:i/>
                <w:iCs/>
                <w:lang w:val="en-GB"/>
              </w:rPr>
              <w:t>- operating room (if</w:t>
            </w:r>
            <w:r w:rsidRPr="0036273B">
              <w:rPr>
                <w:i/>
                <w:iCs/>
                <w:lang w:val="en-GB"/>
              </w:rPr>
              <w:t xml:space="preserve"> focus only on one </w:t>
            </w:r>
            <w:r>
              <w:rPr>
                <w:i/>
                <w:iCs/>
                <w:lang w:val="en-GB"/>
              </w:rPr>
              <w:t xml:space="preserve">specific </w:t>
            </w:r>
            <w:r w:rsidRPr="0036273B">
              <w:rPr>
                <w:i/>
                <w:iCs/>
                <w:lang w:val="en-GB"/>
              </w:rPr>
              <w:t>room, not on the chirurgical ward</w:t>
            </w:r>
            <w:r>
              <w:rPr>
                <w:i/>
                <w:iCs/>
                <w:lang w:val="en-GB"/>
              </w:rPr>
              <w:t>/all ORs of a hospital</w:t>
            </w:r>
            <w:r w:rsidRPr="0036273B">
              <w:rPr>
                <w:i/>
                <w:iCs/>
                <w:lang w:val="en-GB"/>
              </w:rPr>
              <w:t>)</w:t>
            </w:r>
          </w:p>
        </w:tc>
      </w:tr>
      <w:tr w:rsidR="00884E78" w:rsidRPr="00551980" w14:paraId="551DC49A" w14:textId="77777777" w:rsidTr="007F2BCC">
        <w:tc>
          <w:tcPr>
            <w:tcW w:w="3065" w:type="dxa"/>
          </w:tcPr>
          <w:p w14:paraId="5AC54E06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Content</w:t>
            </w:r>
          </w:p>
        </w:tc>
        <w:tc>
          <w:tcPr>
            <w:tcW w:w="2553" w:type="dxa"/>
          </w:tcPr>
          <w:p w14:paraId="5E4F18DD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 on health care or specific health care providers</w:t>
            </w:r>
          </w:p>
        </w:tc>
        <w:tc>
          <w:tcPr>
            <w:tcW w:w="3444" w:type="dxa"/>
          </w:tcPr>
          <w:p w14:paraId="1B79CA94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 on other topic than health care (education, environment)</w:t>
            </w:r>
          </w:p>
          <w:p w14:paraId="2A5D3FA5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 on health insurance efficiency</w:t>
            </w:r>
          </w:p>
          <w:p w14:paraId="565F7967" w14:textId="77777777" w:rsidR="00884E78" w:rsidRPr="00E94AF3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- focus on other type of efficiency than economic efficiency (treatment efficiency, energy efficiency, training efficiency, imaging efficiency</w:t>
            </w:r>
            <w:r w:rsidRPr="00D92C76">
              <w:rPr>
                <w:lang w:val="en-GB"/>
              </w:rPr>
              <w:t>,</w:t>
            </w:r>
            <w:r w:rsidRPr="00E94AF3">
              <w:rPr>
                <w:i/>
                <w:iCs/>
                <w:lang w:val="en-GB"/>
              </w:rPr>
              <w:t xml:space="preserve"> …)</w:t>
            </w:r>
          </w:p>
          <w:p w14:paraId="27C143CE" w14:textId="77777777" w:rsidR="00884E78" w:rsidRDefault="00884E78" w:rsidP="007F2BCC">
            <w:pPr>
              <w:rPr>
                <w:lang w:val="en-GB"/>
              </w:rPr>
            </w:pPr>
            <w:r>
              <w:rPr>
                <w:lang w:val="en-GB"/>
              </w:rPr>
              <w:t>- focusing on (patients with) a specific disease/condition, screening, intervention or medication</w:t>
            </w:r>
          </w:p>
          <w:p w14:paraId="3C52F214" w14:textId="77777777" w:rsidR="00884E78" w:rsidRPr="00E94AF3" w:rsidRDefault="00884E78" w:rsidP="007F2BCC">
            <w:pPr>
              <w:rPr>
                <w:i/>
                <w:iCs/>
                <w:lang w:val="en-GB"/>
              </w:rPr>
            </w:pPr>
            <w:r w:rsidRPr="00E94AF3">
              <w:rPr>
                <w:i/>
                <w:iCs/>
                <w:lang w:val="en-GB"/>
              </w:rPr>
              <w:t>- focusing purely on technical aspects of methodology</w:t>
            </w:r>
          </w:p>
        </w:tc>
      </w:tr>
      <w:tr w:rsidR="00884E78" w:rsidRPr="00551980" w14:paraId="6B285A85" w14:textId="77777777" w:rsidTr="007F2BCC">
        <w:tc>
          <w:tcPr>
            <w:tcW w:w="3065" w:type="dxa"/>
          </w:tcPr>
          <w:p w14:paraId="720C31E4" w14:textId="77777777" w:rsidR="00884E78" w:rsidRPr="00147A81" w:rsidRDefault="00884E78" w:rsidP="007F2BCC">
            <w:pPr>
              <w:rPr>
                <w:i/>
                <w:iCs/>
                <w:lang w:val="en-GB"/>
              </w:rPr>
            </w:pPr>
            <w:r w:rsidRPr="00147A81">
              <w:rPr>
                <w:i/>
                <w:iCs/>
                <w:lang w:val="en-GB"/>
              </w:rPr>
              <w:lastRenderedPageBreak/>
              <w:t>Definition</w:t>
            </w:r>
          </w:p>
        </w:tc>
        <w:tc>
          <w:tcPr>
            <w:tcW w:w="2553" w:type="dxa"/>
          </w:tcPr>
          <w:p w14:paraId="58E2F1E3" w14:textId="77777777" w:rsidR="00884E78" w:rsidRDefault="00884E78" w:rsidP="007F2BCC">
            <w:pPr>
              <w:rPr>
                <w:i/>
                <w:iCs/>
                <w:lang w:val="en-GB"/>
              </w:rPr>
            </w:pPr>
            <w:r w:rsidRPr="00E94AF3">
              <w:rPr>
                <w:i/>
                <w:iCs/>
                <w:lang w:val="en-GB"/>
              </w:rPr>
              <w:t xml:space="preserve">- contains one or multiple </w:t>
            </w:r>
            <w:r>
              <w:rPr>
                <w:i/>
                <w:iCs/>
                <w:lang w:val="en-GB"/>
              </w:rPr>
              <w:t xml:space="preserve">of the following: </w:t>
            </w:r>
          </w:p>
          <w:p w14:paraId="15666743" w14:textId="77777777" w:rsidR="00884E78" w:rsidRDefault="00884E78" w:rsidP="007F2BCC">
            <w:pPr>
              <w:rPr>
                <w:i/>
                <w:iCs/>
                <w:lang w:val="en-GB"/>
              </w:rPr>
            </w:pPr>
          </w:p>
          <w:p w14:paraId="149427FF" w14:textId="77777777" w:rsidR="00884E78" w:rsidRPr="00E94AF3" w:rsidRDefault="00884E78" w:rsidP="007F2BCC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(proposed) </w:t>
            </w:r>
            <w:r w:rsidRPr="00E94AF3">
              <w:rPr>
                <w:i/>
                <w:iCs/>
                <w:lang w:val="en-GB"/>
              </w:rPr>
              <w:t xml:space="preserve">definition </w:t>
            </w:r>
            <w:r w:rsidRPr="00E94AF3">
              <w:rPr>
                <w:b/>
                <w:bCs/>
                <w:i/>
                <w:iCs/>
                <w:lang w:val="en-GB"/>
              </w:rPr>
              <w:t>or</w:t>
            </w:r>
            <w:r w:rsidRPr="00E94AF3">
              <w:rPr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(proposed) measurement</w:t>
            </w:r>
            <w:r w:rsidRPr="00E94AF3">
              <w:rPr>
                <w:i/>
                <w:iCs/>
                <w:lang w:val="en-GB"/>
              </w:rPr>
              <w:t xml:space="preserve"> of “efficiency” or “inefficiency”</w:t>
            </w:r>
          </w:p>
          <w:p w14:paraId="12CF0D06" w14:textId="77777777" w:rsidR="00884E78" w:rsidRPr="00E94AF3" w:rsidRDefault="00884E78" w:rsidP="007F2BCC">
            <w:pPr>
              <w:rPr>
                <w:i/>
                <w:iCs/>
                <w:lang w:val="en-GB"/>
              </w:rPr>
            </w:pPr>
          </w:p>
        </w:tc>
        <w:tc>
          <w:tcPr>
            <w:tcW w:w="3444" w:type="dxa"/>
          </w:tcPr>
          <w:p w14:paraId="2C33592D" w14:textId="77777777" w:rsidR="00884E78" w:rsidRPr="00E94AF3" w:rsidRDefault="00884E78" w:rsidP="007F2BCC">
            <w:pPr>
              <w:rPr>
                <w:i/>
                <w:iCs/>
                <w:lang w:val="en-GB"/>
              </w:rPr>
            </w:pPr>
            <w:r w:rsidRPr="00E94AF3">
              <w:rPr>
                <w:i/>
                <w:iCs/>
                <w:lang w:val="en-GB"/>
              </w:rPr>
              <w:t>- contains no</w:t>
            </w:r>
            <w:r>
              <w:rPr>
                <w:i/>
                <w:iCs/>
                <w:lang w:val="en-GB"/>
              </w:rPr>
              <w:t xml:space="preserve"> explicit or implicit</w:t>
            </w:r>
            <w:r w:rsidRPr="00E94AF3">
              <w:rPr>
                <w:i/>
                <w:iCs/>
                <w:lang w:val="en-GB"/>
              </w:rPr>
              <w:t xml:space="preserve"> definition </w:t>
            </w:r>
            <w:r w:rsidRPr="00B92D61">
              <w:rPr>
                <w:b/>
                <w:bCs/>
                <w:i/>
                <w:iCs/>
                <w:lang w:val="en-GB"/>
              </w:rPr>
              <w:t>or</w:t>
            </w:r>
            <w:r>
              <w:rPr>
                <w:i/>
                <w:iCs/>
                <w:lang w:val="en-GB"/>
              </w:rPr>
              <w:t xml:space="preserve"> measurement (proposition) </w:t>
            </w:r>
            <w:r w:rsidRPr="00E94AF3">
              <w:rPr>
                <w:i/>
                <w:iCs/>
                <w:lang w:val="en-GB"/>
              </w:rPr>
              <w:t>of efficiency/inefficiency</w:t>
            </w:r>
          </w:p>
          <w:p w14:paraId="48F0DD74" w14:textId="77777777" w:rsidR="00884E78" w:rsidRPr="00E94AF3" w:rsidRDefault="00884E78" w:rsidP="007F2BCC">
            <w:pPr>
              <w:rPr>
                <w:i/>
                <w:iCs/>
                <w:lang w:val="en-GB"/>
              </w:rPr>
            </w:pPr>
          </w:p>
          <w:p w14:paraId="5B6C7744" w14:textId="77777777" w:rsidR="00884E78" w:rsidRPr="00E94AF3" w:rsidRDefault="00884E78" w:rsidP="007F2BCC">
            <w:pPr>
              <w:rPr>
                <w:i/>
                <w:iCs/>
                <w:lang w:val="en-GB"/>
              </w:rPr>
            </w:pPr>
            <w:r w:rsidRPr="00B92D61">
              <w:rPr>
                <w:i/>
                <w:iCs/>
                <w:lang w:val="en-GB"/>
              </w:rPr>
              <w:sym w:font="Wingdings" w:char="F0E0"/>
            </w:r>
            <w:r>
              <w:rPr>
                <w:i/>
                <w:iCs/>
                <w:lang w:val="en-GB"/>
              </w:rPr>
              <w:t xml:space="preserve"> when</w:t>
            </w:r>
            <w:r w:rsidRPr="00E94AF3">
              <w:rPr>
                <w:i/>
                <w:iCs/>
                <w:lang w:val="en-GB"/>
              </w:rPr>
              <w:t xml:space="preserve"> efficiency/efficient/… is only used as a descriptive word without further explanation</w:t>
            </w:r>
          </w:p>
        </w:tc>
      </w:tr>
    </w:tbl>
    <w:p w14:paraId="58F1AED1" w14:textId="2843C585" w:rsidR="00DE23E8" w:rsidRPr="00884E78" w:rsidRDefault="00884E78" w:rsidP="00884E78">
      <w:pPr>
        <w:rPr>
          <w:lang w:val="en-GB"/>
        </w:rPr>
      </w:pPr>
      <w:r>
        <w:rPr>
          <w:lang w:val="en-GB"/>
        </w:rPr>
        <w:t>Please report the reason for exclusion (availability, language, publication type, setting, content, definition) for each source</w:t>
      </w:r>
      <w:r>
        <w:rPr>
          <w:lang w:val="en-GB"/>
        </w:rPr>
        <w:t>.</w:t>
      </w:r>
    </w:p>
    <w:sectPr w:rsidR="00DE23E8" w:rsidRPr="00884E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22F2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22F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22F2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22F2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22F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22F2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22F2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22F2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729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E7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52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ötscher-Stamm Mélanie (stmm)</cp:lastModifiedBy>
  <cp:revision>4</cp:revision>
  <cp:lastPrinted>2013-10-03T12:51:00Z</cp:lastPrinted>
  <dcterms:created xsi:type="dcterms:W3CDTF">2024-05-22T09:15:00Z</dcterms:created>
  <dcterms:modified xsi:type="dcterms:W3CDTF">2024-05-2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10d9bad3-6dac-4e9a-89a3-89f3b8d247b2_Enabled">
    <vt:lpwstr>true</vt:lpwstr>
  </property>
  <property fmtid="{D5CDD505-2E9C-101B-9397-08002B2CF9AE}" pid="11" name="MSIP_Label_10d9bad3-6dac-4e9a-89a3-89f3b8d247b2_SetDate">
    <vt:lpwstr>2024-05-22T09:15:56Z</vt:lpwstr>
  </property>
  <property fmtid="{D5CDD505-2E9C-101B-9397-08002B2CF9AE}" pid="12" name="MSIP_Label_10d9bad3-6dac-4e9a-89a3-89f3b8d247b2_Method">
    <vt:lpwstr>Standard</vt:lpwstr>
  </property>
  <property fmtid="{D5CDD505-2E9C-101B-9397-08002B2CF9AE}" pid="13" name="MSIP_Label_10d9bad3-6dac-4e9a-89a3-89f3b8d247b2_Name">
    <vt:lpwstr>10d9bad3-6dac-4e9a-89a3-89f3b8d247b2</vt:lpwstr>
  </property>
  <property fmtid="{D5CDD505-2E9C-101B-9397-08002B2CF9AE}" pid="14" name="MSIP_Label_10d9bad3-6dac-4e9a-89a3-89f3b8d247b2_SiteId">
    <vt:lpwstr>5d1a9f9d-201f-4a10-b983-451cf65cbc1e</vt:lpwstr>
  </property>
  <property fmtid="{D5CDD505-2E9C-101B-9397-08002B2CF9AE}" pid="15" name="MSIP_Label_10d9bad3-6dac-4e9a-89a3-89f3b8d247b2_ActionId">
    <vt:lpwstr>01d9c457-38d8-46e6-a1dc-8390d242a64f</vt:lpwstr>
  </property>
  <property fmtid="{D5CDD505-2E9C-101B-9397-08002B2CF9AE}" pid="16" name="MSIP_Label_10d9bad3-6dac-4e9a-89a3-89f3b8d247b2_ContentBits">
    <vt:lpwstr>0</vt:lpwstr>
  </property>
</Properties>
</file>